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C1BD4E" w14:textId="42B0D738" w:rsidR="007A7DE9" w:rsidRPr="00235576" w:rsidRDefault="007A7DE9" w:rsidP="00984FE4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235576">
        <w:rPr>
          <w:rFonts w:ascii="Times New Roman" w:eastAsia="Times New Roman" w:hAnsi="Times New Roman" w:cs="Times New Roman"/>
          <w:b/>
          <w:sz w:val="24"/>
          <w:szCs w:val="24"/>
        </w:rPr>
        <w:t xml:space="preserve">“I </w:t>
      </w:r>
      <w:r w:rsidR="00F641B0">
        <w:rPr>
          <w:rFonts w:ascii="Times New Roman" w:eastAsia="Times New Roman" w:hAnsi="Times New Roman" w:cs="Times New Roman"/>
          <w:b/>
          <w:sz w:val="24"/>
          <w:szCs w:val="24"/>
        </w:rPr>
        <w:t>do all I can but I still fail</w:t>
      </w:r>
      <w:r w:rsidRPr="00235576">
        <w:rPr>
          <w:rFonts w:ascii="Times New Roman" w:eastAsia="Times New Roman" w:hAnsi="Times New Roman" w:cs="Times New Roman"/>
          <w:b/>
          <w:sz w:val="24"/>
          <w:szCs w:val="24"/>
        </w:rPr>
        <w:t xml:space="preserve">”: </w:t>
      </w:r>
      <w:r w:rsidR="00F641B0" w:rsidRPr="00F641B0">
        <w:rPr>
          <w:rFonts w:ascii="Times New Roman" w:eastAsia="Times New Roman" w:hAnsi="Times New Roman" w:cs="Times New Roman"/>
          <w:b/>
          <w:sz w:val="24"/>
          <w:szCs w:val="24"/>
        </w:rPr>
        <w:t xml:space="preserve">Health system barriers to providing Option B+ to women in Malawi </w:t>
      </w:r>
    </w:p>
    <w:p w14:paraId="487A23F1" w14:textId="77777777" w:rsidR="007A7DE9" w:rsidRPr="00235576" w:rsidRDefault="007A7DE9" w:rsidP="00816F7C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C1F8202" w14:textId="2FE03C68" w:rsidR="00816F7C" w:rsidRPr="00235576" w:rsidRDefault="00816F7C" w:rsidP="00816F7C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235576">
        <w:rPr>
          <w:rFonts w:ascii="Times New Roman" w:eastAsia="Times New Roman" w:hAnsi="Times New Roman" w:cs="Times New Roman"/>
          <w:b/>
          <w:bCs/>
          <w:sz w:val="24"/>
          <w:szCs w:val="24"/>
        </w:rPr>
        <w:t>Codebook</w:t>
      </w:r>
    </w:p>
    <w:p w14:paraId="350CC6C8" w14:textId="77777777" w:rsidR="00816F7C" w:rsidRPr="00235576" w:rsidRDefault="00816F7C" w:rsidP="00816F7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35576">
        <w:rPr>
          <w:rFonts w:ascii="Times New Roman" w:eastAsia="Times New Roman" w:hAnsi="Times New Roman" w:cs="Times New Roman"/>
          <w:sz w:val="24"/>
          <w:szCs w:val="24"/>
        </w:rPr>
        <w:br/>
      </w:r>
    </w:p>
    <w:tbl>
      <w:tblPr>
        <w:tblW w:w="9459" w:type="dxa"/>
        <w:tblInd w:w="10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44"/>
        <w:gridCol w:w="7015"/>
      </w:tblGrid>
      <w:tr w:rsidR="000A310B" w:rsidRPr="00235576" w14:paraId="406DE21C" w14:textId="77777777" w:rsidTr="00332976">
        <w:tc>
          <w:tcPr>
            <w:tcW w:w="244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4632C85D" w14:textId="77777777" w:rsidR="00816F7C" w:rsidRPr="00235576" w:rsidRDefault="00816F7C" w:rsidP="00816F7C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des</w:t>
            </w:r>
          </w:p>
        </w:tc>
        <w:tc>
          <w:tcPr>
            <w:tcW w:w="701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53D6C3B" w14:textId="77777777" w:rsidR="00816F7C" w:rsidRPr="00235576" w:rsidRDefault="00816F7C" w:rsidP="0081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</w:tc>
      </w:tr>
      <w:tr w:rsidR="000A310B" w:rsidRPr="00235576" w14:paraId="257E25B2" w14:textId="77777777" w:rsidTr="00332976">
        <w:tc>
          <w:tcPr>
            <w:tcW w:w="244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19505FD3" w14:textId="77777777" w:rsidR="0000674C" w:rsidRPr="00235576" w:rsidRDefault="0000674C" w:rsidP="00816F7C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1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3B78D487" w14:textId="31DF786C" w:rsidR="0000674C" w:rsidRPr="00235576" w:rsidRDefault="0000674C" w:rsidP="00F641B0">
            <w:pPr>
              <w:tabs>
                <w:tab w:val="left" w:pos="591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</w:tr>
      <w:tr w:rsidR="000A310B" w:rsidRPr="00235576" w14:paraId="53966277" w14:textId="77777777" w:rsidTr="00332976">
        <w:tc>
          <w:tcPr>
            <w:tcW w:w="2444" w:type="dxa"/>
            <w:tcBorders>
              <w:left w:val="nil"/>
              <w:bottom w:val="single" w:sz="8" w:space="0" w:color="000000"/>
              <w:right w:val="nil"/>
            </w:tcBorders>
            <w:hideMark/>
          </w:tcPr>
          <w:p w14:paraId="43411827" w14:textId="0C6CD01A" w:rsidR="00816F7C" w:rsidRPr="00235576" w:rsidRDefault="000A310B" w:rsidP="00816F7C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hortage of staff</w:t>
            </w:r>
          </w:p>
        </w:tc>
        <w:tc>
          <w:tcPr>
            <w:tcW w:w="7015" w:type="dxa"/>
            <w:tcBorders>
              <w:left w:val="nil"/>
              <w:bottom w:val="single" w:sz="8" w:space="0" w:color="000000"/>
              <w:right w:val="nil"/>
            </w:tcBorders>
            <w:hideMark/>
          </w:tcPr>
          <w:p w14:paraId="33485ED8" w14:textId="05A717B2" w:rsidR="00816F7C" w:rsidRPr="00235576" w:rsidRDefault="00816F7C" w:rsidP="0081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Definition</w:t>
            </w: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:</w:t>
            </w: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A310B">
              <w:rPr>
                <w:rFonts w:ascii="Times New Roman" w:eastAsia="Times New Roman" w:hAnsi="Times New Roman" w:cs="Times New Roman"/>
                <w:sz w:val="24"/>
                <w:szCs w:val="24"/>
              </w:rPr>
              <w:t>Not eno</w:t>
            </w:r>
            <w:r w:rsidR="007D7A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gh health care workers to </w:t>
            </w:r>
            <w:r w:rsidR="000A310B">
              <w:rPr>
                <w:rFonts w:ascii="Times New Roman" w:eastAsia="Times New Roman" w:hAnsi="Times New Roman" w:cs="Times New Roman"/>
                <w:sz w:val="24"/>
                <w:szCs w:val="24"/>
              </w:rPr>
              <w:t>do the required job</w:t>
            </w:r>
            <w:r w:rsidR="007D7A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ell</w:t>
            </w:r>
            <w:r w:rsidR="000A310B">
              <w:rPr>
                <w:rFonts w:ascii="Times New Roman" w:eastAsia="Times New Roman" w:hAnsi="Times New Roman" w:cs="Times New Roman"/>
                <w:sz w:val="24"/>
                <w:szCs w:val="24"/>
              </w:rPr>
              <w:t>. The number of health care workers allocated to a clinic versus actual number working</w:t>
            </w: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7A6B53AA" w14:textId="77777777" w:rsidR="00816F7C" w:rsidRPr="00235576" w:rsidRDefault="00816F7C" w:rsidP="0081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275A0BD" w14:textId="77777777" w:rsidR="00816F7C" w:rsidRPr="00235576" w:rsidRDefault="00816F7C" w:rsidP="0081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  <w:p w14:paraId="75A42F6D" w14:textId="54E3B68B" w:rsidR="00F039CE" w:rsidRPr="00235576" w:rsidRDefault="007D7AC3" w:rsidP="00816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Categories</w:t>
            </w:r>
            <w:r w:rsidR="00816F7C"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: </w:t>
            </w:r>
          </w:p>
          <w:p w14:paraId="36BC4E5B" w14:textId="6B763467" w:rsidR="00F039CE" w:rsidRPr="00235576" w:rsidRDefault="000A310B" w:rsidP="0081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ality of counselling</w:t>
            </w:r>
            <w:r w:rsidR="00F039CE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ivery of sub- optimal counselling.</w:t>
            </w:r>
          </w:p>
          <w:p w14:paraId="7116B6DF" w14:textId="358CFECF" w:rsidR="00F039CE" w:rsidRPr="00235576" w:rsidRDefault="000A310B" w:rsidP="00F039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alth care worker- patient communication-</w:t>
            </w:r>
            <w:r w:rsidR="00F039CE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usive talk, shouting, or treatment by health care workers to patients.</w:t>
            </w:r>
          </w:p>
          <w:p w14:paraId="0F728399" w14:textId="597C2047" w:rsidR="00F039CE" w:rsidRPr="00235576" w:rsidRDefault="000A310B" w:rsidP="00F039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ng waiting time</w:t>
            </w:r>
            <w:r w:rsidR="00F039CE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ngthened stay at the clinic from time the patients arrive to when they finished and left the clinic.</w:t>
            </w:r>
          </w:p>
          <w:p w14:paraId="372F3E5A" w14:textId="77777777" w:rsidR="00816F7C" w:rsidRPr="00235576" w:rsidRDefault="00816F7C" w:rsidP="0081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A77DE42" w14:textId="77777777" w:rsidR="00816F7C" w:rsidRPr="00235576" w:rsidRDefault="00816F7C" w:rsidP="0081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310B" w:rsidRPr="00235576" w14:paraId="778A4177" w14:textId="77777777" w:rsidTr="00332976">
        <w:tc>
          <w:tcPr>
            <w:tcW w:w="2444" w:type="dxa"/>
            <w:tcBorders>
              <w:left w:val="nil"/>
              <w:right w:val="nil"/>
            </w:tcBorders>
            <w:hideMark/>
          </w:tcPr>
          <w:p w14:paraId="4B4C5CED" w14:textId="66557463" w:rsidR="00035DC9" w:rsidRPr="00235576" w:rsidRDefault="000A310B" w:rsidP="00035DC9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frastructure limitation</w:t>
            </w:r>
          </w:p>
          <w:p w14:paraId="4B95C6F0" w14:textId="77777777" w:rsidR="00816F7C" w:rsidRPr="00235576" w:rsidRDefault="00816F7C" w:rsidP="00816F7C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  <w:tcBorders>
              <w:left w:val="nil"/>
              <w:right w:val="nil"/>
            </w:tcBorders>
            <w:hideMark/>
          </w:tcPr>
          <w:p w14:paraId="4BFDD308" w14:textId="10C24A43" w:rsidR="00035DC9" w:rsidRPr="00235576" w:rsidRDefault="00816F7C" w:rsidP="00035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Definition:</w:t>
            </w:r>
            <w:r w:rsidR="003329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mited space or rooms in the clinics</w:t>
            </w:r>
            <w:r w:rsidR="00035DC9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6395BEAF" w14:textId="77777777" w:rsidR="00816F7C" w:rsidRPr="00235576" w:rsidRDefault="00816F7C" w:rsidP="0081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2C1252E" w14:textId="61DD401A" w:rsidR="00F039CE" w:rsidRPr="00332976" w:rsidRDefault="007D7AC3" w:rsidP="0081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Categories</w:t>
            </w:r>
            <w:r w:rsidR="00035DC9" w:rsidRPr="00332976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:</w:t>
            </w:r>
            <w:r w:rsidR="00035DC9" w:rsidRPr="00332976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</w:p>
          <w:p w14:paraId="46BC14E0" w14:textId="61C6A465" w:rsidR="00F039CE" w:rsidRPr="00235576" w:rsidRDefault="00332976" w:rsidP="00F039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nconscious disclosure</w:t>
            </w:r>
            <w:r w:rsidR="00F039CE"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  <w:r w:rsidR="00F039CE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y unintended disclosure of patients’ HIV status to other parties.</w:t>
            </w:r>
          </w:p>
          <w:p w14:paraId="2FF8D182" w14:textId="77777777" w:rsidR="00035DC9" w:rsidRPr="00235576" w:rsidRDefault="00035DC9" w:rsidP="003329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310B" w:rsidRPr="00235576" w14:paraId="55240C0D" w14:textId="77777777" w:rsidTr="00332976">
        <w:tc>
          <w:tcPr>
            <w:tcW w:w="2444" w:type="dxa"/>
            <w:tcBorders>
              <w:left w:val="nil"/>
              <w:bottom w:val="single" w:sz="4" w:space="0" w:color="auto"/>
              <w:right w:val="nil"/>
            </w:tcBorders>
          </w:tcPr>
          <w:p w14:paraId="0DFE58E3" w14:textId="77777777" w:rsidR="00035DC9" w:rsidRPr="00235576" w:rsidRDefault="00035DC9" w:rsidP="00035DC9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  <w:tcBorders>
              <w:left w:val="nil"/>
              <w:bottom w:val="single" w:sz="4" w:space="0" w:color="auto"/>
              <w:right w:val="nil"/>
            </w:tcBorders>
          </w:tcPr>
          <w:p w14:paraId="71A4AA3E" w14:textId="77777777" w:rsidR="00035DC9" w:rsidRPr="00235576" w:rsidRDefault="00035DC9" w:rsidP="00035D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</w:p>
        </w:tc>
      </w:tr>
    </w:tbl>
    <w:p w14:paraId="62EF2E8E" w14:textId="77777777" w:rsidR="00816F7C" w:rsidRPr="00235576" w:rsidRDefault="00816F7C" w:rsidP="00816F7C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60" w:type="dxa"/>
        <w:tblInd w:w="10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44"/>
        <w:gridCol w:w="6916"/>
      </w:tblGrid>
      <w:tr w:rsidR="00332976" w:rsidRPr="00235576" w14:paraId="32E2C99F" w14:textId="77777777" w:rsidTr="00F641B0">
        <w:tc>
          <w:tcPr>
            <w:tcW w:w="2444" w:type="dxa"/>
            <w:tcBorders>
              <w:left w:val="nil"/>
              <w:bottom w:val="single" w:sz="8" w:space="0" w:color="000000"/>
              <w:right w:val="nil"/>
            </w:tcBorders>
            <w:hideMark/>
          </w:tcPr>
          <w:p w14:paraId="0CD9E3A4" w14:textId="655563BB" w:rsidR="00816F7C" w:rsidRPr="00235576" w:rsidRDefault="00332976" w:rsidP="00816F7C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inic setup discouraging male involvement</w:t>
            </w:r>
          </w:p>
        </w:tc>
        <w:tc>
          <w:tcPr>
            <w:tcW w:w="6916" w:type="dxa"/>
            <w:tcBorders>
              <w:left w:val="nil"/>
              <w:bottom w:val="single" w:sz="8" w:space="0" w:color="000000"/>
              <w:right w:val="nil"/>
            </w:tcBorders>
            <w:hideMark/>
          </w:tcPr>
          <w:p w14:paraId="6BDA8905" w14:textId="1D0AF761" w:rsidR="00816F7C" w:rsidRPr="00235576" w:rsidRDefault="00816F7C" w:rsidP="0081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Definition</w:t>
            </w:r>
            <w:r w:rsidRPr="002355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:</w:t>
            </w:r>
            <w:r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329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lth care workers’ belief that the clinic setup failed to accommodate men by either making them feel uncomfortable or not </w:t>
            </w:r>
            <w:r w:rsidR="007D7A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le to </w:t>
            </w:r>
            <w:r w:rsidR="00332976">
              <w:rPr>
                <w:rFonts w:ascii="Times New Roman" w:eastAsia="Times New Roman" w:hAnsi="Times New Roman" w:cs="Times New Roman"/>
                <w:sz w:val="24"/>
                <w:szCs w:val="24"/>
              </w:rPr>
              <w:t>provide a place to sit.</w:t>
            </w:r>
          </w:p>
          <w:p w14:paraId="39C76E64" w14:textId="77777777" w:rsidR="00816F7C" w:rsidRPr="00235576" w:rsidRDefault="00816F7C" w:rsidP="00816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C5CB6" w:rsidRPr="00235576" w14:paraId="3AE3FEF0" w14:textId="77777777" w:rsidTr="00F641B0">
        <w:tc>
          <w:tcPr>
            <w:tcW w:w="24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95A34C7" w14:textId="54322D0B" w:rsidR="005C5CB6" w:rsidRPr="00235576" w:rsidRDefault="00F641B0" w:rsidP="00816F7C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ultural –gender barrier</w:t>
            </w:r>
          </w:p>
        </w:tc>
        <w:tc>
          <w:tcPr>
            <w:tcW w:w="69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4A78D49" w14:textId="2432BE98" w:rsidR="005C5CB6" w:rsidRPr="00235576" w:rsidRDefault="00F641B0" w:rsidP="007D7A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ories of w</w:t>
            </w:r>
            <w:r w:rsidR="005C5CB6" w:rsidRPr="002355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me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 struggled initiating o</w:t>
            </w:r>
            <w:r w:rsidR="007D7AC3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ying on ART because of </w:t>
            </w:r>
            <w:r w:rsidR="007D7A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mmunity </w:t>
            </w:r>
            <w:r w:rsidR="000E55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 social </w:t>
            </w:r>
            <w:r w:rsidR="007D7A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action such a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ar of divorce </w:t>
            </w:r>
            <w:r w:rsidR="007D7A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om the husband 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sband demand</w:t>
            </w:r>
            <w:r w:rsidR="007D7A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op ART</w:t>
            </w:r>
            <w:r w:rsidR="007D7A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bookmarkStart w:id="0" w:name="_GoBack"/>
            <w:bookmarkEnd w:id="0"/>
          </w:p>
        </w:tc>
      </w:tr>
    </w:tbl>
    <w:p w14:paraId="0B46A76B" w14:textId="77777777" w:rsidR="006F3BF7" w:rsidRPr="00235576" w:rsidRDefault="006F3BF7">
      <w:pPr>
        <w:rPr>
          <w:rFonts w:ascii="Times New Roman" w:hAnsi="Times New Roman" w:cs="Times New Roman"/>
          <w:sz w:val="24"/>
          <w:szCs w:val="24"/>
        </w:rPr>
      </w:pPr>
    </w:p>
    <w:sectPr w:rsidR="006F3BF7" w:rsidRPr="002355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F7C"/>
    <w:rsid w:val="0000674C"/>
    <w:rsid w:val="00035DC9"/>
    <w:rsid w:val="000A310B"/>
    <w:rsid w:val="000E55C5"/>
    <w:rsid w:val="001D0D79"/>
    <w:rsid w:val="001D4C1B"/>
    <w:rsid w:val="00203B5B"/>
    <w:rsid w:val="00235576"/>
    <w:rsid w:val="003314A1"/>
    <w:rsid w:val="00332976"/>
    <w:rsid w:val="00363DAA"/>
    <w:rsid w:val="003931CA"/>
    <w:rsid w:val="003B1051"/>
    <w:rsid w:val="005C5CB6"/>
    <w:rsid w:val="006F3BF7"/>
    <w:rsid w:val="007A7DE9"/>
    <w:rsid w:val="007D7AC3"/>
    <w:rsid w:val="00806CCD"/>
    <w:rsid w:val="00813923"/>
    <w:rsid w:val="00816F7C"/>
    <w:rsid w:val="008E334A"/>
    <w:rsid w:val="0092672D"/>
    <w:rsid w:val="00984FE4"/>
    <w:rsid w:val="00997097"/>
    <w:rsid w:val="009A77CB"/>
    <w:rsid w:val="009D6FCB"/>
    <w:rsid w:val="00BD1039"/>
    <w:rsid w:val="00C0322E"/>
    <w:rsid w:val="00C73598"/>
    <w:rsid w:val="00DA43EF"/>
    <w:rsid w:val="00ED79FF"/>
    <w:rsid w:val="00F02EF4"/>
    <w:rsid w:val="00F039CE"/>
    <w:rsid w:val="00F64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258C5"/>
  <w15:chartTrackingRefBased/>
  <w15:docId w15:val="{D6F6E834-7A5F-4A0C-B680-5D54BAB5E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7DE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DE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8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5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8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3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9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1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9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9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0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5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1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6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0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3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63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33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109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2292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3140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5337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9984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5401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275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5488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284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01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99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74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806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0382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2026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2219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0045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4370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0201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416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814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40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6606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3557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2191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454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2478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0106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0933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7764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693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17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79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22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354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2722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5117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523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167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4500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8125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7832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724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551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27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3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1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7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zga Phiri</dc:creator>
  <cp:keywords/>
  <dc:description/>
  <cp:lastModifiedBy>Nozga Phiri</cp:lastModifiedBy>
  <cp:revision>4</cp:revision>
  <dcterms:created xsi:type="dcterms:W3CDTF">2019-02-13T15:05:00Z</dcterms:created>
  <dcterms:modified xsi:type="dcterms:W3CDTF">2019-02-15T09:31:00Z</dcterms:modified>
</cp:coreProperties>
</file>